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350010</wp:posOffset>
                </wp:positionH>
                <wp:positionV relativeFrom="page">
                  <wp:posOffset>313055</wp:posOffset>
                </wp:positionV>
                <wp:extent cx="3555365" cy="10369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5365" cy="1036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48"/>
                              <w:gridCol w:w="301"/>
                              <w:gridCol w:w="530"/>
                              <w:gridCol w:w="530"/>
                              <w:gridCol w:w="578"/>
                              <w:gridCol w:w="185"/>
                              <w:gridCol w:w="530"/>
                              <w:gridCol w:w="301"/>
                              <w:gridCol w:w="301"/>
                              <w:gridCol w:w="516"/>
                              <w:gridCol w:w="579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599" w:type="dxa"/>
                                  <w:gridSpan w:val="11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Lineages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7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Sub-lineages (Lineage IV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35/C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/K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03/C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08/C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5/pr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55/pr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56/pr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59/pr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66/pr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37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/S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81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/T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32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/H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24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40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54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60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72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/I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447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479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489/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28/NS1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/I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76/NS1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/M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78/NS1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88/NS1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217/NS1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338/NS1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350/NS1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34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/V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38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57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33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50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80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94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95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203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214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215/NS2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282/NS3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/V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324/NS3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399/NS3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/K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/K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589/NS3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9/NS4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/Y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00/NS4A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/I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15/NS4B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247/NS4B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/K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50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52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173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/R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200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/Y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/H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H/Y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288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338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389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/R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482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/F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565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/S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650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679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/F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785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787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/I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865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876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N/D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890/NS5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95pt;height:816.5pt;mso-wrap-distance-left:7.05pt;mso-wrap-distance-right:7.05pt;mso-wrap-distance-top:0pt;mso-wrap-distance-bottom:0pt;margin-top:24.65pt;mso-position-vertical-relative:page;margin-left:106.3pt;mso-position-horizontal-relative:page">
                <v:fill opacity="0f"/>
                <v:textbox inset="0in,0in,0in,0in">
                  <w:txbxContent>
                    <w:tbl>
                      <w:tblPr>
                        <w:tblW w:w="55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48"/>
                        <w:gridCol w:w="301"/>
                        <w:gridCol w:w="530"/>
                        <w:gridCol w:w="530"/>
                        <w:gridCol w:w="578"/>
                        <w:gridCol w:w="185"/>
                        <w:gridCol w:w="530"/>
                        <w:gridCol w:w="301"/>
                        <w:gridCol w:w="301"/>
                        <w:gridCol w:w="516"/>
                        <w:gridCol w:w="579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5599" w:type="dxa"/>
                            <w:gridSpan w:val="11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38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Lineages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2227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Sub-lineages (Lineage IV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5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35/C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/K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03/C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08/C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5/pr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55/pr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56/pr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59/pr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66/pr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37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/S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81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/T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32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/H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24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40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54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60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72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/I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447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479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489/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28/NS1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/I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76/NS1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/M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78/NS1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88/NS1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217/NS1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338/NS1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350/NS1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34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/V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38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57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33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50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80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94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95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203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214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215/NS2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282/NS3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/V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324/NS3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399/NS3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/K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/K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589/NS3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9/NS4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/Y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00/NS4A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/I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15/NS4B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247/NS4B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/K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50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52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173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/R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200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/Y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/H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H/Y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288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338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389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/R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482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/F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565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/S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650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679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/F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785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787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/I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V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865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876/NS5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N/D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890/NS5</w:t>
                            </w:r>
                          </w:p>
                        </w:tc>
                        <w:tc>
                          <w:tcPr>
                            <w:tcW w:w="3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pt-BR"/>
                              </w:rPr>
                              <w:t>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21:26:00Z</dcterms:created>
  <dc:creator>Helda</dc:creator>
  <dc:description/>
  <cp:keywords/>
  <dc:language>en-US</dc:language>
  <cp:lastModifiedBy>Helda</cp:lastModifiedBy>
  <dcterms:modified xsi:type="dcterms:W3CDTF">2011-08-30T13:05:00Z</dcterms:modified>
  <cp:revision>2</cp:revision>
  <dc:subject/>
  <dc:title/>
</cp:coreProperties>
</file>